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2295"/>
        <w:gridCol w:w="1293"/>
        <w:gridCol w:w="1293"/>
        <w:gridCol w:w="1050"/>
        <w:gridCol w:w="975"/>
        <w:gridCol w:w="867"/>
      </w:tblGrid>
      <w:tr w:rsidR="002D6E76" w:rsidRPr="005A3AA5" w:rsidTr="00DD54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E76" w:rsidRPr="005A3AA5" w:rsidRDefault="00F01653" w:rsidP="00DD542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val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felt 1" o:spid="_x0000_s1026" type="#_x0000_t202" style="position:absolute;margin-left:-2.8pt;margin-top:-51.25pt;width:432.1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" filled="f" stroked="f">
                  <v:textbox>
                    <w:txbxContent>
                      <w:p w:rsidR="002D6E76" w:rsidRPr="00DD542E" w:rsidRDefault="00040FB9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040FB9">
                          <w:rPr>
                            <w:rFonts w:ascii="Arial" w:hAnsi="Arial" w:cs="Arial"/>
                            <w:b/>
                          </w:rPr>
                          <w:t>Additional file 2: Table S1</w:t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 xml:space="preserve"> </w:t>
                        </w:r>
                        <w:r w:rsidR="00D16ACE">
                          <w:rPr>
                            <w:rFonts w:ascii="Arial" w:hAnsi="Arial" w:cs="Arial"/>
                            <w:b/>
                          </w:rPr>
                          <w:t>Number of subjects and serum samples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CD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CD R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CD 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CD </w:t>
            </w:r>
            <w:proofErr w:type="spellStart"/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N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Control</w:t>
            </w:r>
          </w:p>
        </w:tc>
      </w:tr>
      <w:tr w:rsidR="002D6E76" w:rsidRPr="005A3AA5" w:rsidTr="00DD542E">
        <w:trPr>
          <w:trHeight w:val="300"/>
        </w:trPr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E76" w:rsidRPr="005A3AA5" w:rsidRDefault="002D6E76" w:rsidP="00DD54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A3AA5">
              <w:rPr>
                <w:rFonts w:ascii="Arial" w:eastAsia="Times New Roman" w:hAnsi="Arial" w:cs="Arial"/>
                <w:color w:val="000000"/>
                <w:lang w:val="en-US"/>
              </w:rPr>
              <w:t>Number of subject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 = 4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n =  2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n = 1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n = 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n = 37</w:t>
            </w:r>
          </w:p>
        </w:tc>
      </w:tr>
      <w:tr w:rsidR="002D6E76" w:rsidRPr="005A3AA5" w:rsidTr="00DD54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E76" w:rsidRPr="005A3AA5" w:rsidRDefault="002D6E76" w:rsidP="00DD542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Number of samples at</w:t>
            </w:r>
          </w:p>
          <w:p w:rsidR="002D6E76" w:rsidRPr="005A3AA5" w:rsidRDefault="002D6E76" w:rsidP="00DD542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0, 2, 6 and 14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6,48,46</w:t>
            </w: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,3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29,29,28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8,11,11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9,9,7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</w:tr>
      <w:tr w:rsidR="002D6E76" w:rsidRPr="005A3AA5" w:rsidTr="00DD542E">
        <w:trPr>
          <w:trHeight w:val="300"/>
        </w:trPr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E76" w:rsidRPr="005A3AA5" w:rsidRDefault="002D6E76" w:rsidP="00DD542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E76" w:rsidRPr="005A3AA5" w:rsidRDefault="002D6E76" w:rsidP="00DD542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E76" w:rsidRPr="005A3AA5" w:rsidRDefault="002D6E76" w:rsidP="00DD542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E76" w:rsidRPr="005A3AA5" w:rsidRDefault="002D6E76" w:rsidP="00DD542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E76" w:rsidRPr="005A3AA5" w:rsidRDefault="002D6E76" w:rsidP="00DD542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E76" w:rsidRPr="005A3AA5" w:rsidRDefault="002D6E76" w:rsidP="00DD542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D6E76" w:rsidRPr="005A3AA5" w:rsidTr="00DD54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E76" w:rsidRPr="005A3AA5" w:rsidRDefault="002D6E76" w:rsidP="00DD542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UC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UC R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UC 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UC</w:t>
            </w:r>
            <w:proofErr w:type="spellEnd"/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N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Control</w:t>
            </w:r>
          </w:p>
        </w:tc>
      </w:tr>
      <w:tr w:rsidR="002D6E76" w:rsidRPr="005A3AA5" w:rsidTr="00DD542E">
        <w:trPr>
          <w:trHeight w:val="300"/>
        </w:trPr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E76" w:rsidRPr="005A3AA5" w:rsidRDefault="002D6E76" w:rsidP="00DD542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A3AA5">
              <w:rPr>
                <w:rFonts w:ascii="Arial" w:eastAsia="Times New Roman" w:hAnsi="Arial" w:cs="Arial"/>
                <w:color w:val="000000"/>
                <w:lang w:val="en-US"/>
              </w:rPr>
              <w:t>Number of subject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 = 38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n = 1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n = 9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n = 10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n = 37</w:t>
            </w:r>
          </w:p>
        </w:tc>
      </w:tr>
      <w:tr w:rsidR="002D6E76" w:rsidRPr="005A3AA5" w:rsidTr="00DD54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E76" w:rsidRPr="005A3AA5" w:rsidRDefault="002D6E76" w:rsidP="00DD542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Number of samples at</w:t>
            </w:r>
          </w:p>
          <w:p w:rsidR="002D6E76" w:rsidRPr="005A3AA5" w:rsidRDefault="002D6E76" w:rsidP="00DD542E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0, 2, 6 and 14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5,36,31</w:t>
            </w: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,3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17,17,19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9,9,7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9,10,5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:rsidR="002D6E76" w:rsidRPr="005A3AA5" w:rsidRDefault="002D6E76" w:rsidP="00DD542E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A3AA5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</w:tr>
    </w:tbl>
    <w:p w:rsidR="00914BDD" w:rsidRPr="000E0AA1" w:rsidRDefault="00DD542E">
      <w:pPr>
        <w:rPr>
          <w:rFonts w:ascii="Arial" w:hAnsi="Arial" w:cs="Arial"/>
          <w:sz w:val="20"/>
          <w:szCs w:val="20"/>
          <w:lang w:val="en-US"/>
        </w:rPr>
      </w:pPr>
      <w:r w:rsidRPr="000E0AA1">
        <w:rPr>
          <w:rFonts w:ascii="Arial" w:hAnsi="Arial" w:cs="Arial"/>
          <w:sz w:val="20"/>
          <w:szCs w:val="20"/>
          <w:lang w:val="en-US"/>
        </w:rPr>
        <w:t xml:space="preserve">CD, </w:t>
      </w:r>
      <w:proofErr w:type="spellStart"/>
      <w:r w:rsidR="005A3AA5" w:rsidRPr="000E0AA1">
        <w:rPr>
          <w:rFonts w:ascii="Arial" w:hAnsi="Arial" w:cs="Arial"/>
          <w:sz w:val="20"/>
          <w:szCs w:val="20"/>
          <w:lang w:val="en-US"/>
        </w:rPr>
        <w:t>Crohn’s</w:t>
      </w:r>
      <w:proofErr w:type="spellEnd"/>
      <w:r w:rsidRPr="000E0AA1">
        <w:rPr>
          <w:rFonts w:ascii="Arial" w:hAnsi="Arial" w:cs="Arial"/>
          <w:sz w:val="20"/>
          <w:szCs w:val="20"/>
          <w:lang w:val="en-US"/>
        </w:rPr>
        <w:t xml:space="preserve"> disease; </w:t>
      </w:r>
      <w:proofErr w:type="spellStart"/>
      <w:r w:rsidR="005A3AA5" w:rsidRPr="000E0AA1">
        <w:rPr>
          <w:rFonts w:ascii="Arial" w:hAnsi="Arial" w:cs="Arial"/>
          <w:sz w:val="20"/>
          <w:szCs w:val="20"/>
          <w:lang w:val="en-US"/>
        </w:rPr>
        <w:t>NRes</w:t>
      </w:r>
      <w:proofErr w:type="spellEnd"/>
      <w:r w:rsidR="005A3AA5" w:rsidRPr="000E0AA1">
        <w:rPr>
          <w:rFonts w:ascii="Arial" w:hAnsi="Arial" w:cs="Arial"/>
          <w:sz w:val="20"/>
          <w:szCs w:val="20"/>
          <w:lang w:val="en-US"/>
        </w:rPr>
        <w:t>, non-responder; R</w:t>
      </w:r>
      <w:r w:rsidR="002D6E76">
        <w:rPr>
          <w:rFonts w:ascii="Arial" w:hAnsi="Arial" w:cs="Arial"/>
          <w:sz w:val="20"/>
          <w:szCs w:val="20"/>
          <w:lang w:val="en-US"/>
        </w:rPr>
        <w:t xml:space="preserve">em, remission; Res, responder; </w:t>
      </w:r>
      <w:r w:rsidRPr="000E0AA1">
        <w:rPr>
          <w:rFonts w:ascii="Arial" w:hAnsi="Arial" w:cs="Arial"/>
          <w:sz w:val="20"/>
          <w:szCs w:val="20"/>
          <w:lang w:val="en-US"/>
        </w:rPr>
        <w:t>UC, ulcerative colitis</w:t>
      </w:r>
    </w:p>
    <w:p w:rsidR="005A3AA5" w:rsidRDefault="005A3AA5"/>
    <w:sectPr w:rsidR="005A3AA5" w:rsidSect="00F73EC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docVars>
    <w:docVar w:name="Total_Editing_Time" w:val="33"/>
  </w:docVars>
  <w:rsids>
    <w:rsidRoot w:val="00DD542E"/>
    <w:rsid w:val="00040FB9"/>
    <w:rsid w:val="000E0AA1"/>
    <w:rsid w:val="000F4A39"/>
    <w:rsid w:val="002D6E76"/>
    <w:rsid w:val="00327121"/>
    <w:rsid w:val="005A3AA5"/>
    <w:rsid w:val="005B0E28"/>
    <w:rsid w:val="00914BDD"/>
    <w:rsid w:val="00D16ACE"/>
    <w:rsid w:val="00DD542E"/>
    <w:rsid w:val="00F01653"/>
    <w:rsid w:val="00F27A88"/>
    <w:rsid w:val="00F73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2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5C7C74-9B69-400D-8539-E085D205D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3</Words>
  <Characters>400</Characters>
  <Application>Microsoft Office Word</Application>
  <DocSecurity>0</DocSecurity>
  <Lines>66</Lines>
  <Paragraphs>61</Paragraphs>
  <ScaleCrop>false</ScaleCrop>
  <Company/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jerrum</dc:creator>
  <cp:keywords/>
  <dc:description/>
  <cp:lastModifiedBy>JABSIN</cp:lastModifiedBy>
  <cp:revision>7</cp:revision>
  <dcterms:created xsi:type="dcterms:W3CDTF">2015-08-29T10:32:00Z</dcterms:created>
  <dcterms:modified xsi:type="dcterms:W3CDTF">2017-09-29T21:29:00Z</dcterms:modified>
</cp:coreProperties>
</file>